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200"/>
        <w:gridCol w:w="1270"/>
      </w:tblGrid>
      <w:tr w:rsidR="00097183" w:rsidRPr="00775A4C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775A4C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775A4C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775A4C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3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7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8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3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24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43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39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4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28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2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73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66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2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3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3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3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26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4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4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28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29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3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6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ative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2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</w:tr>
      <w:tr w:rsidR="00097183" w:rsidRPr="00097183" w:rsidTr="00775A4C">
        <w:trPr>
          <w:trHeight w:val="300"/>
          <w:jc w:val="center"/>
        </w:trPr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mandrivorans</w:t>
            </w:r>
            <w:proofErr w:type="spellEnd"/>
            <w:r w:rsidRPr="00097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roduced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097183" w:rsidRPr="00097183" w:rsidRDefault="00097183" w:rsidP="00CF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</w:tbl>
    <w:p w:rsidR="00761D80" w:rsidRDefault="00170FDA">
      <w:bookmarkStart w:id="0" w:name="_GoBack"/>
      <w:bookmarkEnd w:id="0"/>
    </w:p>
    <w:sectPr w:rsidR="00761D80" w:rsidSect="00097183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183"/>
    <w:rsid w:val="00097183"/>
    <w:rsid w:val="00170FDA"/>
    <w:rsid w:val="001C39D0"/>
    <w:rsid w:val="0059257A"/>
    <w:rsid w:val="005B29FD"/>
    <w:rsid w:val="00775A4C"/>
    <w:rsid w:val="00F3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CE3485-9242-47AF-8620-C2556B05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9718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 Basanta</dc:creator>
  <cp:lastModifiedBy>Maria Delia Basanta</cp:lastModifiedBy>
  <cp:revision>3</cp:revision>
  <dcterms:created xsi:type="dcterms:W3CDTF">2018-09-18T00:45:00Z</dcterms:created>
  <dcterms:modified xsi:type="dcterms:W3CDTF">2018-12-03T01:06:00Z</dcterms:modified>
</cp:coreProperties>
</file>